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3A5E" w:rsidRDefault="002A3A5E" w:rsidP="002A3A5E">
      <w:pPr>
        <w:outlineLvl w:val="0"/>
        <w:rPr>
          <w:rFonts w:ascii="Times New Roman" w:hAnsi="Times New Roman"/>
          <w:b/>
        </w:rPr>
      </w:pPr>
      <w:r w:rsidRPr="007D1C4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7:</w:t>
      </w:r>
      <w:r w:rsidRPr="007D1C43">
        <w:rPr>
          <w:rFonts w:ascii="Times New Roman" w:hAnsi="Times New Roman"/>
          <w:b/>
        </w:rPr>
        <w:t xml:space="preserve"> Chemicals</w:t>
      </w:r>
      <w:r>
        <w:rPr>
          <w:rFonts w:ascii="Times New Roman" w:hAnsi="Times New Roman"/>
          <w:b/>
        </w:rPr>
        <w:t xml:space="preserve"> used in this study</w:t>
      </w:r>
    </w:p>
    <w:p w:rsidR="002A3A5E" w:rsidRDefault="002A3A5E" w:rsidP="002A3A5E">
      <w:pPr>
        <w:spacing w:before="9" w:line="20" w:lineRule="exact"/>
        <w:rPr>
          <w:sz w:val="2"/>
          <w:szCs w:val="2"/>
        </w:rPr>
      </w:pP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43"/>
        <w:gridCol w:w="5813"/>
        <w:gridCol w:w="1594"/>
      </w:tblGrid>
      <w:tr w:rsidR="002A3A5E" w:rsidTr="00D074FD">
        <w:trPr>
          <w:trHeight w:hRule="exact" w:val="706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me of chemical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ヒラギノ明朝 Pro W3" w:hAnsi="Times New Roman" w:cs="ヒラギノ明朝 Pro W3"/>
                <w:color w:val="000000"/>
                <w:lang w:val="ja-JP"/>
              </w:rPr>
              <w:t>Vendor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ヒラギノ明朝 Pro W3" w:hAnsi="Times New Roman" w:cs="ヒラギノ明朝 Pro W3"/>
                <w:color w:val="000000"/>
                <w:lang w:val="ja-JP"/>
              </w:rPr>
              <w:t>Final concentration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83-0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cris, Minneapolis, M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0 n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ocynin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kyo Chemical Industry, TOKYO, JAPA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m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yK864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exBio, Houston, TX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RB796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lleck Chemicals, Houston, TX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X01294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, St. Louis, MO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µg/ml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X0218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chem express, Monmouth Junction, NJ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lebbistatin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, St. Louis, MO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22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x-494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lleck Chemicals, Houston, TX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22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PI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, St. Louis, MO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9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µM</w:t>
            </w:r>
          </w:p>
        </w:tc>
      </w:tr>
      <w:tr w:rsidR="002A3A5E" w:rsidTr="00D074FD">
        <w:trPr>
          <w:trHeight w:hRule="exact" w:val="346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skolin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lleck Chemicals, Houston, TX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9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m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ö-6983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cris, Minneapolis, M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npaullone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ko Pure Chemical Industries, Tokyo, Japa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PA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, St. Louis, MO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m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HY148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biochem, San Diego, C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L141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cris, Minneapolis, M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22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B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ko Pure Chemical Industries, Tokyo, Japa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0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C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, St. Louis, MO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0.5 m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C87877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cris, Minneapolis, M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22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MA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ko Pure Chemical Industries, Tokyo, Japa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22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n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yrintegrin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gent, Cambridge, M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Quercetin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yman, Ann Arbor, MI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psox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, St. Louis, MO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22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B20358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lleck Chemicals, Houston, TX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22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79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lbiochem, San Diego, C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µg/ml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iazovivin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emgent, Cambridge, MA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X-745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pexBio, Houston, TX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22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 m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XMD 8-9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cris, Minneapolis, M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34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 µM</w:t>
            </w:r>
          </w:p>
        </w:tc>
      </w:tr>
      <w:tr w:rsidR="002A3A5E" w:rsidTr="00D074FD">
        <w:trPr>
          <w:trHeight w:hRule="exact" w:val="341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27632</w:t>
            </w:r>
          </w:p>
        </w:tc>
        <w:tc>
          <w:tcPr>
            <w:tcW w:w="5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ko Pure Chemical Industries, Tokyo, Japan</w:t>
            </w:r>
          </w:p>
        </w:tc>
        <w:tc>
          <w:tcPr>
            <w:tcW w:w="1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2A3A5E" w:rsidRDefault="002A3A5E" w:rsidP="00D074FD">
            <w:pPr>
              <w:spacing w:before="34"/>
              <w:ind w:left="22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 µM</w:t>
            </w:r>
          </w:p>
        </w:tc>
      </w:tr>
    </w:tbl>
    <w:p w:rsidR="002A3A5E" w:rsidRDefault="002A3A5E" w:rsidP="002A3A5E">
      <w:pPr>
        <w:rPr>
          <w:rFonts w:ascii="Times New Roman" w:hAnsi="Times New Roman"/>
        </w:rPr>
      </w:pPr>
    </w:p>
    <w:p w:rsidR="00C3174A" w:rsidRDefault="00C3174A">
      <w:bookmarkStart w:id="0" w:name="_GoBack"/>
      <w:bookmarkEnd w:id="0"/>
    </w:p>
    <w:sectPr w:rsidR="00C3174A" w:rsidSect="00750200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明朝 Pro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A5E"/>
    <w:rsid w:val="000029C2"/>
    <w:rsid w:val="00090925"/>
    <w:rsid w:val="00093E58"/>
    <w:rsid w:val="000D27C6"/>
    <w:rsid w:val="000D65D1"/>
    <w:rsid w:val="00125A4A"/>
    <w:rsid w:val="001937E0"/>
    <w:rsid w:val="002A3A5E"/>
    <w:rsid w:val="002D530B"/>
    <w:rsid w:val="00373E58"/>
    <w:rsid w:val="003B51F0"/>
    <w:rsid w:val="003E2B52"/>
    <w:rsid w:val="004965C3"/>
    <w:rsid w:val="004F447B"/>
    <w:rsid w:val="00517B5A"/>
    <w:rsid w:val="00534931"/>
    <w:rsid w:val="005E2C74"/>
    <w:rsid w:val="00660D8F"/>
    <w:rsid w:val="00664F8F"/>
    <w:rsid w:val="006764D1"/>
    <w:rsid w:val="007211EF"/>
    <w:rsid w:val="00723ABB"/>
    <w:rsid w:val="00727334"/>
    <w:rsid w:val="00750200"/>
    <w:rsid w:val="00784300"/>
    <w:rsid w:val="007921FC"/>
    <w:rsid w:val="007F63C1"/>
    <w:rsid w:val="008B5302"/>
    <w:rsid w:val="008E2105"/>
    <w:rsid w:val="009043F1"/>
    <w:rsid w:val="00906D01"/>
    <w:rsid w:val="00911B4D"/>
    <w:rsid w:val="0093531C"/>
    <w:rsid w:val="00993BBA"/>
    <w:rsid w:val="009F549B"/>
    <w:rsid w:val="00A91152"/>
    <w:rsid w:val="00AB4344"/>
    <w:rsid w:val="00AC2448"/>
    <w:rsid w:val="00AD424A"/>
    <w:rsid w:val="00BB6DAD"/>
    <w:rsid w:val="00BC07C3"/>
    <w:rsid w:val="00C3174A"/>
    <w:rsid w:val="00C45885"/>
    <w:rsid w:val="00C65614"/>
    <w:rsid w:val="00C93CBD"/>
    <w:rsid w:val="00C967C3"/>
    <w:rsid w:val="00D252B7"/>
    <w:rsid w:val="00D545FE"/>
    <w:rsid w:val="00D64327"/>
    <w:rsid w:val="00D83186"/>
    <w:rsid w:val="00DA2470"/>
    <w:rsid w:val="00DE3ED5"/>
    <w:rsid w:val="00E730C5"/>
    <w:rsid w:val="00EF7427"/>
    <w:rsid w:val="00F37EA2"/>
    <w:rsid w:val="00F9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7D50B8"/>
  <w14:defaultImageDpi w14:val="32767"/>
  <w15:chartTrackingRefBased/>
  <w15:docId w15:val="{ACF86638-03B3-5942-AA74-30ED1DE11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A3A5E"/>
    <w:pPr>
      <w:widowControl w:val="0"/>
      <w:jc w:val="both"/>
    </w:pPr>
    <w:rPr>
      <w:rFonts w:ascii="Arial" w:hAnsi="Arial"/>
      <w:snapToGrid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13T21:28:00Z</dcterms:created>
  <dcterms:modified xsi:type="dcterms:W3CDTF">2019-03-13T21:28:00Z</dcterms:modified>
</cp:coreProperties>
</file>